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6FA" w:rsidRDefault="00F34809" w:rsidP="00106056">
      <w:pPr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6</w:t>
      </w:r>
      <w:r w:rsidR="00185376" w:rsidRPr="00A1687D">
        <w:rPr>
          <w:rFonts w:ascii="Calibri" w:hAnsi="Calibri" w:cs="Times New Roman"/>
          <w:sz w:val="24"/>
          <w:szCs w:val="24"/>
        </w:rPr>
        <w:t xml:space="preserve"> </w:t>
      </w:r>
      <w:r w:rsidR="00C13D49" w:rsidRPr="00A1687D">
        <w:rPr>
          <w:rFonts w:ascii="Calibri" w:hAnsi="Calibri" w:cs="Times New Roman"/>
          <w:sz w:val="24"/>
          <w:szCs w:val="24"/>
        </w:rPr>
        <w:t xml:space="preserve">Table </w:t>
      </w:r>
    </w:p>
    <w:p w:rsidR="00C13D49" w:rsidRPr="00A1687D" w:rsidRDefault="00C13D49" w:rsidP="00106056">
      <w:pPr>
        <w:rPr>
          <w:rFonts w:ascii="Calibri" w:hAnsi="Calibri" w:cs="Times New Roman"/>
          <w:sz w:val="24"/>
          <w:szCs w:val="24"/>
        </w:rPr>
      </w:pPr>
    </w:p>
    <w:p w:rsidR="00D046FA" w:rsidRPr="00A1687D" w:rsidRDefault="00D046FA" w:rsidP="00106056">
      <w:pPr>
        <w:rPr>
          <w:rFonts w:ascii="Calibri" w:hAnsi="Calibri" w:cs="Times New Roman"/>
          <w:sz w:val="24"/>
          <w:szCs w:val="24"/>
        </w:rPr>
      </w:pPr>
      <w:r w:rsidRPr="00A1687D">
        <w:rPr>
          <w:rFonts w:ascii="Calibri" w:hAnsi="Calibri" w:cs="Times New Roman"/>
          <w:noProof/>
          <w:sz w:val="24"/>
          <w:szCs w:val="24"/>
        </w:rPr>
        <w:drawing>
          <wp:inline distT="0" distB="0" distL="0" distR="0" wp14:anchorId="2D5A6B21" wp14:editId="00CCA9B5">
            <wp:extent cx="8351520" cy="3366538"/>
            <wp:effectExtent l="0" t="0" r="0" b="5715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3366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A91" w:rsidRPr="00AF6A91" w:rsidRDefault="00AF6A91" w:rsidP="00B767A9">
      <w:pPr>
        <w:rPr>
          <w:rFonts w:ascii="Calibri" w:hAnsi="Calibri" w:cs="Times New Roman"/>
          <w:b/>
          <w:sz w:val="24"/>
          <w:szCs w:val="24"/>
        </w:rPr>
      </w:pPr>
      <w:bookmarkStart w:id="0" w:name="_GoBack"/>
      <w:bookmarkEnd w:id="0"/>
    </w:p>
    <w:sectPr w:rsidR="00AF6A91" w:rsidRPr="00AF6A91" w:rsidSect="00A0328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F75" w:rsidRDefault="00B33F75" w:rsidP="00395B34">
      <w:r>
        <w:separator/>
      </w:r>
    </w:p>
  </w:endnote>
  <w:endnote w:type="continuationSeparator" w:id="0">
    <w:p w:rsidR="00B33F75" w:rsidRDefault="00B33F75" w:rsidP="00395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F75" w:rsidRDefault="00B33F75" w:rsidP="00395B34">
      <w:r>
        <w:separator/>
      </w:r>
    </w:p>
  </w:footnote>
  <w:footnote w:type="continuationSeparator" w:id="0">
    <w:p w:rsidR="00B33F75" w:rsidRDefault="00B33F75" w:rsidP="00395B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A17215"/>
    <w:multiLevelType w:val="hybridMultilevel"/>
    <w:tmpl w:val="BAFAB352"/>
    <w:lvl w:ilvl="0" w:tplc="9A9CBE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3A8765E"/>
    <w:multiLevelType w:val="hybridMultilevel"/>
    <w:tmpl w:val="54FCC7F2"/>
    <w:lvl w:ilvl="0" w:tplc="3F04E8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CE5FCF"/>
    <w:multiLevelType w:val="hybridMultilevel"/>
    <w:tmpl w:val="D77E9484"/>
    <w:lvl w:ilvl="0" w:tplc="9D4A94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28B"/>
    <w:rsid w:val="000160AB"/>
    <w:rsid w:val="00043A23"/>
    <w:rsid w:val="000476A0"/>
    <w:rsid w:val="00083FE7"/>
    <w:rsid w:val="00086F6A"/>
    <w:rsid w:val="000935D6"/>
    <w:rsid w:val="00094C19"/>
    <w:rsid w:val="000E44EB"/>
    <w:rsid w:val="00106056"/>
    <w:rsid w:val="00113F96"/>
    <w:rsid w:val="00123723"/>
    <w:rsid w:val="001320A6"/>
    <w:rsid w:val="00161CEB"/>
    <w:rsid w:val="00167061"/>
    <w:rsid w:val="001706CB"/>
    <w:rsid w:val="00172FC4"/>
    <w:rsid w:val="00185376"/>
    <w:rsid w:val="001868A0"/>
    <w:rsid w:val="001D3FDF"/>
    <w:rsid w:val="00223D9E"/>
    <w:rsid w:val="002329E1"/>
    <w:rsid w:val="00241201"/>
    <w:rsid w:val="00243BF9"/>
    <w:rsid w:val="00246F4A"/>
    <w:rsid w:val="00251E73"/>
    <w:rsid w:val="00272038"/>
    <w:rsid w:val="002D3713"/>
    <w:rsid w:val="002D7A62"/>
    <w:rsid w:val="002E00A1"/>
    <w:rsid w:val="002F1D4A"/>
    <w:rsid w:val="00312F19"/>
    <w:rsid w:val="0031430F"/>
    <w:rsid w:val="0032384F"/>
    <w:rsid w:val="00326239"/>
    <w:rsid w:val="0035123F"/>
    <w:rsid w:val="00365E27"/>
    <w:rsid w:val="003806DE"/>
    <w:rsid w:val="003925D6"/>
    <w:rsid w:val="00395B34"/>
    <w:rsid w:val="003C0815"/>
    <w:rsid w:val="00447B66"/>
    <w:rsid w:val="00482905"/>
    <w:rsid w:val="004B32C2"/>
    <w:rsid w:val="004F5DC8"/>
    <w:rsid w:val="005079D7"/>
    <w:rsid w:val="00547489"/>
    <w:rsid w:val="00571D39"/>
    <w:rsid w:val="0059585B"/>
    <w:rsid w:val="005A6621"/>
    <w:rsid w:val="005D5F5C"/>
    <w:rsid w:val="005D737A"/>
    <w:rsid w:val="006258E4"/>
    <w:rsid w:val="0064151F"/>
    <w:rsid w:val="0065449C"/>
    <w:rsid w:val="00673BA7"/>
    <w:rsid w:val="00680712"/>
    <w:rsid w:val="006A468B"/>
    <w:rsid w:val="006D2C4E"/>
    <w:rsid w:val="006E3476"/>
    <w:rsid w:val="006E38D4"/>
    <w:rsid w:val="006E5537"/>
    <w:rsid w:val="006E5C40"/>
    <w:rsid w:val="006E70EA"/>
    <w:rsid w:val="006F1D9F"/>
    <w:rsid w:val="006F51AF"/>
    <w:rsid w:val="00710EBD"/>
    <w:rsid w:val="00736C48"/>
    <w:rsid w:val="007633FA"/>
    <w:rsid w:val="00764250"/>
    <w:rsid w:val="00792B6A"/>
    <w:rsid w:val="007A43B9"/>
    <w:rsid w:val="007A7F37"/>
    <w:rsid w:val="007B23A9"/>
    <w:rsid w:val="007D3140"/>
    <w:rsid w:val="008133FC"/>
    <w:rsid w:val="008367DD"/>
    <w:rsid w:val="00862CA3"/>
    <w:rsid w:val="008859FE"/>
    <w:rsid w:val="008937F3"/>
    <w:rsid w:val="0089719C"/>
    <w:rsid w:val="008B23A7"/>
    <w:rsid w:val="008C1F55"/>
    <w:rsid w:val="008E1DDF"/>
    <w:rsid w:val="008E6C2E"/>
    <w:rsid w:val="0091405F"/>
    <w:rsid w:val="00920B82"/>
    <w:rsid w:val="00931440"/>
    <w:rsid w:val="009553D3"/>
    <w:rsid w:val="00970977"/>
    <w:rsid w:val="00985EFF"/>
    <w:rsid w:val="00994ED4"/>
    <w:rsid w:val="009B59B8"/>
    <w:rsid w:val="009C58BB"/>
    <w:rsid w:val="009E1FF6"/>
    <w:rsid w:val="00A0328B"/>
    <w:rsid w:val="00A1283E"/>
    <w:rsid w:val="00A1687D"/>
    <w:rsid w:val="00A2375D"/>
    <w:rsid w:val="00A8051E"/>
    <w:rsid w:val="00AA09A7"/>
    <w:rsid w:val="00AC5066"/>
    <w:rsid w:val="00AF6A91"/>
    <w:rsid w:val="00B07CE6"/>
    <w:rsid w:val="00B338ED"/>
    <w:rsid w:val="00B33F75"/>
    <w:rsid w:val="00B35AF1"/>
    <w:rsid w:val="00B421D7"/>
    <w:rsid w:val="00B44DE4"/>
    <w:rsid w:val="00B650E0"/>
    <w:rsid w:val="00B767A9"/>
    <w:rsid w:val="00B8473C"/>
    <w:rsid w:val="00BB6AC0"/>
    <w:rsid w:val="00BC57B1"/>
    <w:rsid w:val="00C01026"/>
    <w:rsid w:val="00C12E2E"/>
    <w:rsid w:val="00C13D49"/>
    <w:rsid w:val="00C55437"/>
    <w:rsid w:val="00C65F1A"/>
    <w:rsid w:val="00C82B69"/>
    <w:rsid w:val="00C857BF"/>
    <w:rsid w:val="00C95965"/>
    <w:rsid w:val="00C96019"/>
    <w:rsid w:val="00CC14DB"/>
    <w:rsid w:val="00CC4827"/>
    <w:rsid w:val="00CD4958"/>
    <w:rsid w:val="00CE2712"/>
    <w:rsid w:val="00CE2F6E"/>
    <w:rsid w:val="00D046FA"/>
    <w:rsid w:val="00D146BE"/>
    <w:rsid w:val="00D278A6"/>
    <w:rsid w:val="00DD438E"/>
    <w:rsid w:val="00DE3ECF"/>
    <w:rsid w:val="00DF41D9"/>
    <w:rsid w:val="00E03C25"/>
    <w:rsid w:val="00E11355"/>
    <w:rsid w:val="00E16AC7"/>
    <w:rsid w:val="00E30870"/>
    <w:rsid w:val="00E440D8"/>
    <w:rsid w:val="00E462F1"/>
    <w:rsid w:val="00E96CC9"/>
    <w:rsid w:val="00EA13B9"/>
    <w:rsid w:val="00EE590F"/>
    <w:rsid w:val="00F10E4E"/>
    <w:rsid w:val="00F20117"/>
    <w:rsid w:val="00F21477"/>
    <w:rsid w:val="00F2411D"/>
    <w:rsid w:val="00F34809"/>
    <w:rsid w:val="00F67C18"/>
    <w:rsid w:val="00F7152E"/>
    <w:rsid w:val="00F86A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docId w15:val="{E0C8AF51-1AD7-4CC1-945A-1BBCA33C9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032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A03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0328B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308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3087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95B3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95B34"/>
  </w:style>
  <w:style w:type="paragraph" w:styleId="a9">
    <w:name w:val="footer"/>
    <w:basedOn w:val="a"/>
    <w:link w:val="aa"/>
    <w:uiPriority w:val="99"/>
    <w:unhideWhenUsed/>
    <w:rsid w:val="00395B3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95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2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guchi</dc:creator>
  <cp:lastModifiedBy>橋口正行</cp:lastModifiedBy>
  <cp:revision>4</cp:revision>
  <cp:lastPrinted>2015-04-29T05:54:00Z</cp:lastPrinted>
  <dcterms:created xsi:type="dcterms:W3CDTF">2015-11-19T03:54:00Z</dcterms:created>
  <dcterms:modified xsi:type="dcterms:W3CDTF">2015-11-19T04:01:00Z</dcterms:modified>
</cp:coreProperties>
</file>